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62B" w:rsidRPr="00826AF6" w:rsidRDefault="004032FD" w:rsidP="00D6762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r w:rsidRPr="00826AF6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826AF6" w:rsidRPr="00826AF6">
        <w:rPr>
          <w:rFonts w:ascii="Times New Roman" w:eastAsia="Calibri" w:hAnsi="Times New Roman" w:cs="Times New Roman"/>
          <w:b/>
          <w:sz w:val="24"/>
          <w:szCs w:val="24"/>
          <w:lang w:val="en-GB"/>
        </w:rPr>
        <w:t>2_</w:t>
      </w:r>
      <w:r w:rsidRPr="00826AF6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2</w:t>
      </w:r>
      <w:r w:rsidR="00D6762B" w:rsidRPr="00826AF6">
        <w:rPr>
          <w:rFonts w:ascii="Times New Roman" w:eastAsia="Calibri" w:hAnsi="Times New Roman" w:cs="Times New Roman"/>
          <w:b/>
          <w:sz w:val="24"/>
          <w:szCs w:val="24"/>
          <w:lang w:val="en-GB"/>
        </w:rPr>
        <w:t>: Association between the type of institution and nurses’ reactions when faced with ethical dilemmas (results of univariate logistic regression with tertiary level institutions as the reference category)</w:t>
      </w:r>
    </w:p>
    <w:bookmarkEnd w:id="0"/>
    <w:tbl>
      <w:tblPr>
        <w:tblW w:w="13516" w:type="dxa"/>
        <w:tblInd w:w="-1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4"/>
        <w:gridCol w:w="1390"/>
        <w:gridCol w:w="1074"/>
        <w:gridCol w:w="1074"/>
        <w:gridCol w:w="1074"/>
        <w:gridCol w:w="1640"/>
        <w:gridCol w:w="1720"/>
      </w:tblGrid>
      <w:tr w:rsidR="00E32959" w:rsidRPr="00E32959" w:rsidTr="006E1B1E">
        <w:trPr>
          <w:trHeight w:val="255"/>
        </w:trPr>
        <w:tc>
          <w:tcPr>
            <w:tcW w:w="5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condary level institution (n = 122)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rtiary level institution (n = 198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head of department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 (39.3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 (60.7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6 (58.6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2 (41.4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 (1.4; 3.5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colleagu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7 (95.9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3.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1 (96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 (0.3; 2.8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97</w:t>
            </w: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vene a medical council meeting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9 (97.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2.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4 (98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 (0.3; 5.6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95</w:t>
            </w: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hospital medical ethics committee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0 (98.4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6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0 (96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4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 (0.1; 1.9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46</w:t>
            </w: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national medical ethics committee (Republic of Slovenia National Medical Ethics Committee)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2 (10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8 (10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Legal-ethical committee of the Medical Chamber of Slovenia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2 (10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7 (99.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Patient Rights Advocate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6 (95.9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4 (98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 (0.6; 7.9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79</w:t>
            </w: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Human Rights Ombudsma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2 (10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7 (99.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lt with hospital chaplai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2 (10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3 (97.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2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olve dilemma through mediatio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5 (94.3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5.7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5 (98.5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1; 15.6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49</w:t>
            </w: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act the media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2 (10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8 (10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2959" w:rsidRPr="00E32959" w:rsidTr="006E1B1E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in my family circle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7 (95.9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2 (97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3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4 (0.4; 4.6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12</w:t>
            </w:r>
          </w:p>
        </w:tc>
      </w:tr>
      <w:tr w:rsidR="00E32959" w:rsidRPr="00E32959" w:rsidTr="006E1B1E">
        <w:trPr>
          <w:trHeight w:val="270"/>
        </w:trPr>
        <w:tc>
          <w:tcPr>
            <w:tcW w:w="55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cide alon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5 (94.3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5.7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1 (91.4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8.6)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 (0.3; 1.6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32959" w:rsidRDefault="00D6762B" w:rsidP="00D6762B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329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51</w:t>
            </w:r>
          </w:p>
        </w:tc>
      </w:tr>
    </w:tbl>
    <w:p w:rsidR="00D6762B" w:rsidRPr="00E32959" w:rsidRDefault="00D6762B" w:rsidP="00D6762B">
      <w:pPr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E32959">
        <w:rPr>
          <w:rFonts w:ascii="Times New Roman" w:eastAsia="Calibri" w:hAnsi="Times New Roman" w:cs="Times New Roman"/>
          <w:sz w:val="20"/>
          <w:szCs w:val="24"/>
          <w:lang w:val="en-GB"/>
        </w:rPr>
        <w:t>* OR = odds ratio adjusted for hospital; CI = confidence interval</w:t>
      </w:r>
    </w:p>
    <w:sectPr w:rsidR="00D6762B" w:rsidRPr="00E329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62B"/>
    <w:rsid w:val="0006618A"/>
    <w:rsid w:val="004032FD"/>
    <w:rsid w:val="006E1B1E"/>
    <w:rsid w:val="007011A5"/>
    <w:rsid w:val="00826AF6"/>
    <w:rsid w:val="00D6762B"/>
    <w:rsid w:val="00E3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esedilooblaka">
    <w:name w:val="Balloon Text"/>
    <w:basedOn w:val="Navaden"/>
    <w:link w:val="BesedilooblakaZnak"/>
    <w:uiPriority w:val="99"/>
    <w:semiHidden/>
    <w:unhideWhenUsed/>
    <w:rsid w:val="00D67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D676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esedilooblaka">
    <w:name w:val="Balloon Text"/>
    <w:basedOn w:val="Navaden"/>
    <w:link w:val="BesedilooblakaZnak"/>
    <w:uiPriority w:val="99"/>
    <w:semiHidden/>
    <w:unhideWhenUsed/>
    <w:rsid w:val="00D67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D676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orabnik</dc:creator>
  <cp:lastModifiedBy>Uporabnik</cp:lastModifiedBy>
  <cp:revision>5</cp:revision>
  <dcterms:created xsi:type="dcterms:W3CDTF">2020-05-23T20:29:00Z</dcterms:created>
  <dcterms:modified xsi:type="dcterms:W3CDTF">2020-05-24T04:56:00Z</dcterms:modified>
</cp:coreProperties>
</file>